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245" w:rsidRDefault="008A5604">
      <w:pPr>
        <w:widowControl/>
        <w:kinsoku w:val="0"/>
        <w:overflowPunct w:val="0"/>
        <w:autoSpaceDE w:val="0"/>
        <w:autoSpaceDN w:val="0"/>
        <w:snapToGrid w:val="0"/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l Figure 1: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different concentration of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iPTH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affected the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subchondral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bone formation in TMJ-OA rats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(A)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μCT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images showed significant bone formation in the TMJ-OA rat models after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iPTH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treatment. Scale bars: 300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(B) </w:t>
      </w:r>
      <w:r>
        <w:rPr>
          <w:rFonts w:ascii="Times New Roman" w:eastAsia="等线" w:hAnsi="Times New Roman" w:cs="Times New Roman"/>
          <w:sz w:val="24"/>
          <w:szCs w:val="24"/>
        </w:rPr>
        <w:t>BV/TV (%),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Tb.N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(mm)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Tb.Th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(mm),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Tb.Sp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(mm). *p &lt; 0.05. N=4-6.</w:t>
      </w:r>
    </w:p>
    <w:p w:rsidR="00F54245" w:rsidRDefault="008A5604">
      <w:pPr>
        <w:widowControl/>
        <w:kinsoku w:val="0"/>
        <w:overflowPunct w:val="0"/>
        <w:autoSpaceDE w:val="0"/>
        <w:autoSpaceDN w:val="0"/>
        <w:snapToGrid w:val="0"/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l Figure 2: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iPTH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affected the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subchondral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bone formation in sham group rats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(A)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μCT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images showed bone formation in the sham rats after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iPTH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or PBS treatment. Scale bars: 300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(B) </w:t>
      </w:r>
      <w:r>
        <w:rPr>
          <w:rFonts w:ascii="Times New Roman" w:eastAsia="等线" w:hAnsi="Times New Roman" w:cs="Times New Roman"/>
          <w:sz w:val="24"/>
          <w:szCs w:val="24"/>
        </w:rPr>
        <w:t>BV/TV (%),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Tb.N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(mm)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Tb.Th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(mm),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Tb.Sp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(mm). N=6.</w:t>
      </w:r>
    </w:p>
    <w:p w:rsidR="00F54245" w:rsidRDefault="008A5604">
      <w:pPr>
        <w:widowControl/>
        <w:kinsoku w:val="0"/>
        <w:overflowPunct w:val="0"/>
        <w:autoSpaceDE w:val="0"/>
        <w:autoSpaceDN w:val="0"/>
        <w:snapToGrid w:val="0"/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l Figure 3: </w:t>
      </w:r>
      <w:bookmarkStart w:id="1" w:name="OLE_LINK17"/>
      <w:r>
        <w:rPr>
          <w:rFonts w:ascii="Times New Roman" w:eastAsia="等线" w:hAnsi="Times New Roman" w:cs="Times New Roman"/>
          <w:sz w:val="24"/>
          <w:szCs w:val="24"/>
        </w:rPr>
        <w:t xml:space="preserve">The identify of stem cells </w:t>
      </w:r>
      <w:r>
        <w:rPr>
          <w:rFonts w:ascii="Times New Roman" w:eastAsia="等线" w:hAnsi="Times New Roman" w:cs="Times New Roman"/>
          <w:sz w:val="24"/>
          <w:szCs w:val="24"/>
        </w:rPr>
        <w:t xml:space="preserve">isolated from TMJ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subchondral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bone marrow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Cell cloning was shown by crystal violet staining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(A)</w:t>
      </w:r>
      <w:r>
        <w:rPr>
          <w:rFonts w:ascii="Times New Roman" w:eastAsia="等线" w:hAnsi="Times New Roman" w:cs="Times New Roman"/>
          <w:sz w:val="24"/>
          <w:szCs w:val="24"/>
        </w:rPr>
        <w:t xml:space="preserve">. The potential of multi-differentiation of SMSCs analyzed by Alizarin red staining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(B)</w:t>
      </w:r>
      <w:r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Alcian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blue staining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(C),</w:t>
      </w:r>
      <w:r>
        <w:rPr>
          <w:rFonts w:ascii="Times New Roman" w:eastAsia="等线" w:hAnsi="Times New Roman" w:cs="Times New Roman"/>
          <w:sz w:val="24"/>
          <w:szCs w:val="24"/>
        </w:rPr>
        <w:t xml:space="preserve"> and oil O staining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(D)</w:t>
      </w:r>
      <w:r>
        <w:rPr>
          <w:rFonts w:ascii="Times New Roman" w:eastAsia="等线" w:hAnsi="Times New Roman" w:cs="Times New Roman"/>
          <w:sz w:val="24"/>
          <w:szCs w:val="24"/>
        </w:rPr>
        <w:t>. N=3.</w:t>
      </w:r>
      <w:bookmarkEnd w:id="1"/>
    </w:p>
    <w:sectPr w:rsidR="00F54245">
      <w:footerReference w:type="default" r:id="rId7"/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A5604">
      <w:r>
        <w:separator/>
      </w:r>
    </w:p>
  </w:endnote>
  <w:endnote w:type="continuationSeparator" w:id="0">
    <w:p w:rsidR="00000000" w:rsidRDefault="008A5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="Times New Roman"/>
        <w:szCs w:val="24"/>
      </w:rPr>
      <w:id w:val="1281691301"/>
    </w:sdtPr>
    <w:sdtEndPr/>
    <w:sdtContent>
      <w:p w:rsidR="00F54245" w:rsidRDefault="008A5604">
        <w:pPr>
          <w:pStyle w:val="Footer"/>
          <w:spacing w:line="480" w:lineRule="auto"/>
          <w:contextualSpacing/>
          <w:jc w:val="center"/>
          <w:rPr>
            <w:rFonts w:cs="Times New Roman"/>
            <w:szCs w:val="24"/>
          </w:rPr>
        </w:pPr>
        <w:r>
          <w:rPr>
            <w:rFonts w:cs="Times New Roman"/>
            <w:szCs w:val="24"/>
          </w:rPr>
          <w:fldChar w:fldCharType="begin"/>
        </w:r>
        <w:r>
          <w:rPr>
            <w:rFonts w:cs="Times New Roman"/>
            <w:szCs w:val="24"/>
          </w:rPr>
          <w:instrText xml:space="preserve"> PAGE   \* MERGEFORMAT </w:instrText>
        </w:r>
        <w:r>
          <w:rPr>
            <w:rFonts w:cs="Times New Roman"/>
            <w:szCs w:val="24"/>
          </w:rPr>
          <w:fldChar w:fldCharType="separate"/>
        </w:r>
        <w:r>
          <w:rPr>
            <w:rFonts w:cs="Times New Roman"/>
            <w:noProof/>
            <w:szCs w:val="24"/>
          </w:rPr>
          <w:t>1</w:t>
        </w:r>
        <w:r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A5604">
      <w:r>
        <w:separator/>
      </w:r>
    </w:p>
  </w:footnote>
  <w:footnote w:type="continuationSeparator" w:id="0">
    <w:p w:rsidR="00000000" w:rsidRDefault="008A5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1ZTc3OGQwOGFhODczYTFiZWJlNTE1NjEzNzUxMGQ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W62492P_International Journal of Oral Science-AJ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dt999eawzraaer9wa5exdad0x0etvdt92t&quot;&gt;My EndNote Library-Converted&lt;record-ids&gt;&lt;item&gt;2&lt;/item&gt;&lt;item&gt;11&lt;/item&gt;&lt;item&gt;13&lt;/item&gt;&lt;item&gt;14&lt;/item&gt;&lt;item&gt;18&lt;/item&gt;&lt;item&gt;34&lt;/item&gt;&lt;item&gt;35&lt;/item&gt;&lt;item&gt;36&lt;/item&gt;&lt;item&gt;41&lt;/item&gt;&lt;item&gt;44&lt;/item&gt;&lt;item&gt;45&lt;/item&gt;&lt;item&gt;49&lt;/item&gt;&lt;item&gt;50&lt;/item&gt;&lt;item&gt;51&lt;/item&gt;&lt;item&gt;53&lt;/item&gt;&lt;item&gt;54&lt;/item&gt;&lt;item&gt;60&lt;/item&gt;&lt;item&gt;189&lt;/item&gt;&lt;item&gt;208&lt;/item&gt;&lt;item&gt;209&lt;/item&gt;&lt;item&gt;210&lt;/item&gt;&lt;item&gt;212&lt;/item&gt;&lt;item&gt;219&lt;/item&gt;&lt;item&gt;221&lt;/item&gt;&lt;item&gt;222&lt;/item&gt;&lt;item&gt;223&lt;/item&gt;&lt;item&gt;342&lt;/item&gt;&lt;item&gt;343&lt;/item&gt;&lt;item&gt;344&lt;/item&gt;&lt;item&gt;345&lt;/item&gt;&lt;/record-ids&gt;&lt;/item&gt;&lt;/Libraries&gt;"/>
  </w:docVars>
  <w:rsids>
    <w:rsidRoot w:val="00B96CCA"/>
    <w:rsid w:val="00000B31"/>
    <w:rsid w:val="000014E4"/>
    <w:rsid w:val="00007294"/>
    <w:rsid w:val="000077A9"/>
    <w:rsid w:val="000078E3"/>
    <w:rsid w:val="000104F4"/>
    <w:rsid w:val="00012CEE"/>
    <w:rsid w:val="00020841"/>
    <w:rsid w:val="00023547"/>
    <w:rsid w:val="00027869"/>
    <w:rsid w:val="00027E6D"/>
    <w:rsid w:val="00033B15"/>
    <w:rsid w:val="00034011"/>
    <w:rsid w:val="00034E62"/>
    <w:rsid w:val="00035599"/>
    <w:rsid w:val="00035649"/>
    <w:rsid w:val="00035723"/>
    <w:rsid w:val="00040947"/>
    <w:rsid w:val="00040D6B"/>
    <w:rsid w:val="000416DC"/>
    <w:rsid w:val="00045423"/>
    <w:rsid w:val="00047E34"/>
    <w:rsid w:val="00051C28"/>
    <w:rsid w:val="00051C73"/>
    <w:rsid w:val="0005206E"/>
    <w:rsid w:val="0005238A"/>
    <w:rsid w:val="00053569"/>
    <w:rsid w:val="00053E50"/>
    <w:rsid w:val="0005612F"/>
    <w:rsid w:val="00056D4D"/>
    <w:rsid w:val="00057BCA"/>
    <w:rsid w:val="00061391"/>
    <w:rsid w:val="00062331"/>
    <w:rsid w:val="000625BA"/>
    <w:rsid w:val="000646CF"/>
    <w:rsid w:val="000654DF"/>
    <w:rsid w:val="00066824"/>
    <w:rsid w:val="00067D4D"/>
    <w:rsid w:val="00070A3B"/>
    <w:rsid w:val="00073A1B"/>
    <w:rsid w:val="0007449C"/>
    <w:rsid w:val="00075574"/>
    <w:rsid w:val="00076642"/>
    <w:rsid w:val="00077551"/>
    <w:rsid w:val="00083060"/>
    <w:rsid w:val="0008477F"/>
    <w:rsid w:val="00084934"/>
    <w:rsid w:val="00085BE1"/>
    <w:rsid w:val="0008601D"/>
    <w:rsid w:val="000865BE"/>
    <w:rsid w:val="00086AE1"/>
    <w:rsid w:val="0009111E"/>
    <w:rsid w:val="000915E9"/>
    <w:rsid w:val="0009338C"/>
    <w:rsid w:val="00093626"/>
    <w:rsid w:val="00096686"/>
    <w:rsid w:val="00097BEC"/>
    <w:rsid w:val="000A00A4"/>
    <w:rsid w:val="000A0992"/>
    <w:rsid w:val="000A12E1"/>
    <w:rsid w:val="000A24BF"/>
    <w:rsid w:val="000A50AE"/>
    <w:rsid w:val="000A73AE"/>
    <w:rsid w:val="000B2271"/>
    <w:rsid w:val="000B2791"/>
    <w:rsid w:val="000B45B1"/>
    <w:rsid w:val="000B6198"/>
    <w:rsid w:val="000B7397"/>
    <w:rsid w:val="000B7733"/>
    <w:rsid w:val="000C013C"/>
    <w:rsid w:val="000C0402"/>
    <w:rsid w:val="000C18D4"/>
    <w:rsid w:val="000C2723"/>
    <w:rsid w:val="000C2B7F"/>
    <w:rsid w:val="000C2D11"/>
    <w:rsid w:val="000C39C0"/>
    <w:rsid w:val="000C5569"/>
    <w:rsid w:val="000C5914"/>
    <w:rsid w:val="000C618A"/>
    <w:rsid w:val="000D0667"/>
    <w:rsid w:val="000D3A8D"/>
    <w:rsid w:val="000D3EB4"/>
    <w:rsid w:val="000D4CA0"/>
    <w:rsid w:val="000D7097"/>
    <w:rsid w:val="000D71FE"/>
    <w:rsid w:val="000D7297"/>
    <w:rsid w:val="000E1BF7"/>
    <w:rsid w:val="000E54A5"/>
    <w:rsid w:val="000E54AE"/>
    <w:rsid w:val="000E65DA"/>
    <w:rsid w:val="000E6DF0"/>
    <w:rsid w:val="000E7033"/>
    <w:rsid w:val="000F47D1"/>
    <w:rsid w:val="000F5E92"/>
    <w:rsid w:val="00100A7C"/>
    <w:rsid w:val="0010296B"/>
    <w:rsid w:val="00103301"/>
    <w:rsid w:val="00104477"/>
    <w:rsid w:val="0010510A"/>
    <w:rsid w:val="001051EC"/>
    <w:rsid w:val="00106C7F"/>
    <w:rsid w:val="0011109F"/>
    <w:rsid w:val="00111918"/>
    <w:rsid w:val="00111B2B"/>
    <w:rsid w:val="001124AF"/>
    <w:rsid w:val="001128B9"/>
    <w:rsid w:val="00114212"/>
    <w:rsid w:val="00115A41"/>
    <w:rsid w:val="00117986"/>
    <w:rsid w:val="00121321"/>
    <w:rsid w:val="00124F57"/>
    <w:rsid w:val="00125F7F"/>
    <w:rsid w:val="0013177B"/>
    <w:rsid w:val="00131886"/>
    <w:rsid w:val="00131BF3"/>
    <w:rsid w:val="001353E6"/>
    <w:rsid w:val="00141D07"/>
    <w:rsid w:val="00143242"/>
    <w:rsid w:val="00143F73"/>
    <w:rsid w:val="001451EC"/>
    <w:rsid w:val="00146F23"/>
    <w:rsid w:val="001470AC"/>
    <w:rsid w:val="00147E4D"/>
    <w:rsid w:val="001512E9"/>
    <w:rsid w:val="00152078"/>
    <w:rsid w:val="0015335B"/>
    <w:rsid w:val="001568AA"/>
    <w:rsid w:val="00156BAF"/>
    <w:rsid w:val="00157446"/>
    <w:rsid w:val="00157AD1"/>
    <w:rsid w:val="001618E5"/>
    <w:rsid w:val="001628E2"/>
    <w:rsid w:val="00162A36"/>
    <w:rsid w:val="00163A16"/>
    <w:rsid w:val="00163E8E"/>
    <w:rsid w:val="00165A9B"/>
    <w:rsid w:val="00165F6F"/>
    <w:rsid w:val="00166832"/>
    <w:rsid w:val="00170039"/>
    <w:rsid w:val="00170486"/>
    <w:rsid w:val="00172E1F"/>
    <w:rsid w:val="00172F11"/>
    <w:rsid w:val="001741D7"/>
    <w:rsid w:val="00175DE8"/>
    <w:rsid w:val="00176291"/>
    <w:rsid w:val="001771E1"/>
    <w:rsid w:val="00180C9D"/>
    <w:rsid w:val="00181033"/>
    <w:rsid w:val="00181900"/>
    <w:rsid w:val="00181AF6"/>
    <w:rsid w:val="00183E73"/>
    <w:rsid w:val="00187162"/>
    <w:rsid w:val="001875D5"/>
    <w:rsid w:val="001915BB"/>
    <w:rsid w:val="00192A8D"/>
    <w:rsid w:val="001930FF"/>
    <w:rsid w:val="00193614"/>
    <w:rsid w:val="00193D50"/>
    <w:rsid w:val="001953BA"/>
    <w:rsid w:val="001959E0"/>
    <w:rsid w:val="00196357"/>
    <w:rsid w:val="001A1E73"/>
    <w:rsid w:val="001A3907"/>
    <w:rsid w:val="001A3E7C"/>
    <w:rsid w:val="001A61ED"/>
    <w:rsid w:val="001B0E43"/>
    <w:rsid w:val="001B15BA"/>
    <w:rsid w:val="001B2D12"/>
    <w:rsid w:val="001B471F"/>
    <w:rsid w:val="001B5676"/>
    <w:rsid w:val="001B6354"/>
    <w:rsid w:val="001B6A86"/>
    <w:rsid w:val="001B6BEE"/>
    <w:rsid w:val="001C0E95"/>
    <w:rsid w:val="001C1C3B"/>
    <w:rsid w:val="001D00A9"/>
    <w:rsid w:val="001D1527"/>
    <w:rsid w:val="001D1DD4"/>
    <w:rsid w:val="001D3F4A"/>
    <w:rsid w:val="001D4792"/>
    <w:rsid w:val="001D57B3"/>
    <w:rsid w:val="001D7065"/>
    <w:rsid w:val="001D7CB0"/>
    <w:rsid w:val="001E03D9"/>
    <w:rsid w:val="001E0F80"/>
    <w:rsid w:val="001E21E1"/>
    <w:rsid w:val="001E27AE"/>
    <w:rsid w:val="001E2FFB"/>
    <w:rsid w:val="001E3BF0"/>
    <w:rsid w:val="001E4CE5"/>
    <w:rsid w:val="001E5353"/>
    <w:rsid w:val="001E5B48"/>
    <w:rsid w:val="001E67D6"/>
    <w:rsid w:val="001F0F3E"/>
    <w:rsid w:val="001F276F"/>
    <w:rsid w:val="001F2CED"/>
    <w:rsid w:val="001F4362"/>
    <w:rsid w:val="001F69C9"/>
    <w:rsid w:val="0020023D"/>
    <w:rsid w:val="00201B85"/>
    <w:rsid w:val="00201BF6"/>
    <w:rsid w:val="00203B46"/>
    <w:rsid w:val="00203C59"/>
    <w:rsid w:val="00203E38"/>
    <w:rsid w:val="00204239"/>
    <w:rsid w:val="00204567"/>
    <w:rsid w:val="00205099"/>
    <w:rsid w:val="00206F0C"/>
    <w:rsid w:val="00210A4B"/>
    <w:rsid w:val="002130AB"/>
    <w:rsid w:val="00213170"/>
    <w:rsid w:val="00214075"/>
    <w:rsid w:val="002154D3"/>
    <w:rsid w:val="002169A4"/>
    <w:rsid w:val="00216B8B"/>
    <w:rsid w:val="002170C9"/>
    <w:rsid w:val="00220310"/>
    <w:rsid w:val="00220794"/>
    <w:rsid w:val="00221CB9"/>
    <w:rsid w:val="00221E0E"/>
    <w:rsid w:val="002230A7"/>
    <w:rsid w:val="00224157"/>
    <w:rsid w:val="00224780"/>
    <w:rsid w:val="00225939"/>
    <w:rsid w:val="00225E66"/>
    <w:rsid w:val="00231783"/>
    <w:rsid w:val="00231B52"/>
    <w:rsid w:val="00232B56"/>
    <w:rsid w:val="00232D99"/>
    <w:rsid w:val="00233530"/>
    <w:rsid w:val="00233870"/>
    <w:rsid w:val="002346EE"/>
    <w:rsid w:val="00234C6C"/>
    <w:rsid w:val="002352FA"/>
    <w:rsid w:val="00241E24"/>
    <w:rsid w:val="00245233"/>
    <w:rsid w:val="00245E37"/>
    <w:rsid w:val="002461E5"/>
    <w:rsid w:val="00247130"/>
    <w:rsid w:val="00250164"/>
    <w:rsid w:val="002545D0"/>
    <w:rsid w:val="00254DA2"/>
    <w:rsid w:val="00254E78"/>
    <w:rsid w:val="00257BDF"/>
    <w:rsid w:val="00257F05"/>
    <w:rsid w:val="002615A1"/>
    <w:rsid w:val="002625F8"/>
    <w:rsid w:val="002647B7"/>
    <w:rsid w:val="00272074"/>
    <w:rsid w:val="00275128"/>
    <w:rsid w:val="0027581B"/>
    <w:rsid w:val="002773D4"/>
    <w:rsid w:val="002777DF"/>
    <w:rsid w:val="002807B1"/>
    <w:rsid w:val="00280CBE"/>
    <w:rsid w:val="002815CB"/>
    <w:rsid w:val="002816AB"/>
    <w:rsid w:val="002818EB"/>
    <w:rsid w:val="00281D75"/>
    <w:rsid w:val="002829E7"/>
    <w:rsid w:val="0029372A"/>
    <w:rsid w:val="00297607"/>
    <w:rsid w:val="00297C5D"/>
    <w:rsid w:val="002A0928"/>
    <w:rsid w:val="002A11AA"/>
    <w:rsid w:val="002A310B"/>
    <w:rsid w:val="002A60F5"/>
    <w:rsid w:val="002B00F5"/>
    <w:rsid w:val="002B29EE"/>
    <w:rsid w:val="002B6A8A"/>
    <w:rsid w:val="002B728A"/>
    <w:rsid w:val="002C0641"/>
    <w:rsid w:val="002C1A73"/>
    <w:rsid w:val="002C4004"/>
    <w:rsid w:val="002C4370"/>
    <w:rsid w:val="002C465F"/>
    <w:rsid w:val="002D02B9"/>
    <w:rsid w:val="002D0A9A"/>
    <w:rsid w:val="002D1CD0"/>
    <w:rsid w:val="002D228E"/>
    <w:rsid w:val="002D3484"/>
    <w:rsid w:val="002D3B05"/>
    <w:rsid w:val="002D4F02"/>
    <w:rsid w:val="002D5A94"/>
    <w:rsid w:val="002D5ED6"/>
    <w:rsid w:val="002D6C6B"/>
    <w:rsid w:val="002D6F1D"/>
    <w:rsid w:val="002D702E"/>
    <w:rsid w:val="002D76FB"/>
    <w:rsid w:val="002E3049"/>
    <w:rsid w:val="002E309B"/>
    <w:rsid w:val="002E3D1D"/>
    <w:rsid w:val="002E66FC"/>
    <w:rsid w:val="002F369C"/>
    <w:rsid w:val="002F3C4F"/>
    <w:rsid w:val="002F545E"/>
    <w:rsid w:val="002F5AD6"/>
    <w:rsid w:val="00301A6B"/>
    <w:rsid w:val="00301EB7"/>
    <w:rsid w:val="00303E4D"/>
    <w:rsid w:val="00304760"/>
    <w:rsid w:val="003055BF"/>
    <w:rsid w:val="00306907"/>
    <w:rsid w:val="003103AF"/>
    <w:rsid w:val="00310762"/>
    <w:rsid w:val="00311986"/>
    <w:rsid w:val="00313FAA"/>
    <w:rsid w:val="0031513C"/>
    <w:rsid w:val="00317421"/>
    <w:rsid w:val="00321E35"/>
    <w:rsid w:val="00324539"/>
    <w:rsid w:val="00325FBE"/>
    <w:rsid w:val="00326485"/>
    <w:rsid w:val="003268E1"/>
    <w:rsid w:val="00326913"/>
    <w:rsid w:val="00326BFF"/>
    <w:rsid w:val="0033051B"/>
    <w:rsid w:val="003313E7"/>
    <w:rsid w:val="00331504"/>
    <w:rsid w:val="00333598"/>
    <w:rsid w:val="003342C1"/>
    <w:rsid w:val="003351C4"/>
    <w:rsid w:val="003367DE"/>
    <w:rsid w:val="00337B99"/>
    <w:rsid w:val="00337BB4"/>
    <w:rsid w:val="0034009F"/>
    <w:rsid w:val="00340623"/>
    <w:rsid w:val="00340838"/>
    <w:rsid w:val="0034102C"/>
    <w:rsid w:val="003415EE"/>
    <w:rsid w:val="0034270D"/>
    <w:rsid w:val="003427B7"/>
    <w:rsid w:val="0035165B"/>
    <w:rsid w:val="003530D3"/>
    <w:rsid w:val="00353277"/>
    <w:rsid w:val="0035463D"/>
    <w:rsid w:val="0035502E"/>
    <w:rsid w:val="0035675F"/>
    <w:rsid w:val="0036066D"/>
    <w:rsid w:val="00364EA1"/>
    <w:rsid w:val="003651A1"/>
    <w:rsid w:val="00366AFD"/>
    <w:rsid w:val="003673E3"/>
    <w:rsid w:val="003717DD"/>
    <w:rsid w:val="00372166"/>
    <w:rsid w:val="00373843"/>
    <w:rsid w:val="00377708"/>
    <w:rsid w:val="00377A40"/>
    <w:rsid w:val="0038010E"/>
    <w:rsid w:val="00386CAD"/>
    <w:rsid w:val="00387990"/>
    <w:rsid w:val="00391971"/>
    <w:rsid w:val="003A0A6D"/>
    <w:rsid w:val="003A2515"/>
    <w:rsid w:val="003A4270"/>
    <w:rsid w:val="003A4A49"/>
    <w:rsid w:val="003A4FA5"/>
    <w:rsid w:val="003B1710"/>
    <w:rsid w:val="003B417B"/>
    <w:rsid w:val="003B5275"/>
    <w:rsid w:val="003B5559"/>
    <w:rsid w:val="003B6F91"/>
    <w:rsid w:val="003B7DE9"/>
    <w:rsid w:val="003C0240"/>
    <w:rsid w:val="003C2ADC"/>
    <w:rsid w:val="003C2B33"/>
    <w:rsid w:val="003C45EB"/>
    <w:rsid w:val="003C5035"/>
    <w:rsid w:val="003C5792"/>
    <w:rsid w:val="003C62FB"/>
    <w:rsid w:val="003D349F"/>
    <w:rsid w:val="003D6CB5"/>
    <w:rsid w:val="003E006C"/>
    <w:rsid w:val="003E1BC0"/>
    <w:rsid w:val="003E5245"/>
    <w:rsid w:val="003E69D0"/>
    <w:rsid w:val="003E6A5B"/>
    <w:rsid w:val="003F02D2"/>
    <w:rsid w:val="003F0632"/>
    <w:rsid w:val="003F12F4"/>
    <w:rsid w:val="003F3A9E"/>
    <w:rsid w:val="003F63FE"/>
    <w:rsid w:val="003F7697"/>
    <w:rsid w:val="003F76A4"/>
    <w:rsid w:val="00400838"/>
    <w:rsid w:val="00401027"/>
    <w:rsid w:val="004046B4"/>
    <w:rsid w:val="0040526A"/>
    <w:rsid w:val="00410293"/>
    <w:rsid w:val="00411DFA"/>
    <w:rsid w:val="00417A3D"/>
    <w:rsid w:val="00421909"/>
    <w:rsid w:val="004222FA"/>
    <w:rsid w:val="00423166"/>
    <w:rsid w:val="004246F2"/>
    <w:rsid w:val="0042566A"/>
    <w:rsid w:val="004276DC"/>
    <w:rsid w:val="00427F8F"/>
    <w:rsid w:val="00430811"/>
    <w:rsid w:val="00432282"/>
    <w:rsid w:val="00432875"/>
    <w:rsid w:val="00432AF3"/>
    <w:rsid w:val="004368E2"/>
    <w:rsid w:val="00436C01"/>
    <w:rsid w:val="00440602"/>
    <w:rsid w:val="00441527"/>
    <w:rsid w:val="004426D2"/>
    <w:rsid w:val="004439C7"/>
    <w:rsid w:val="004449A5"/>
    <w:rsid w:val="00444D6D"/>
    <w:rsid w:val="004508E7"/>
    <w:rsid w:val="00450CDA"/>
    <w:rsid w:val="004538B8"/>
    <w:rsid w:val="00454E2A"/>
    <w:rsid w:val="004569D5"/>
    <w:rsid w:val="004616C1"/>
    <w:rsid w:val="004628B0"/>
    <w:rsid w:val="0046420C"/>
    <w:rsid w:val="00465F47"/>
    <w:rsid w:val="004660F8"/>
    <w:rsid w:val="00472625"/>
    <w:rsid w:val="00472879"/>
    <w:rsid w:val="004736DC"/>
    <w:rsid w:val="004739E8"/>
    <w:rsid w:val="00473B59"/>
    <w:rsid w:val="00473BA2"/>
    <w:rsid w:val="004802F9"/>
    <w:rsid w:val="00480992"/>
    <w:rsid w:val="004817E8"/>
    <w:rsid w:val="00481977"/>
    <w:rsid w:val="00481AF3"/>
    <w:rsid w:val="00481FB7"/>
    <w:rsid w:val="00485141"/>
    <w:rsid w:val="00486A78"/>
    <w:rsid w:val="0049123D"/>
    <w:rsid w:val="00496354"/>
    <w:rsid w:val="004968E7"/>
    <w:rsid w:val="004974DA"/>
    <w:rsid w:val="00497788"/>
    <w:rsid w:val="004A08E6"/>
    <w:rsid w:val="004A0B0C"/>
    <w:rsid w:val="004A0CE8"/>
    <w:rsid w:val="004A347A"/>
    <w:rsid w:val="004A3CE3"/>
    <w:rsid w:val="004A5E20"/>
    <w:rsid w:val="004A6884"/>
    <w:rsid w:val="004A71E1"/>
    <w:rsid w:val="004A7539"/>
    <w:rsid w:val="004B2764"/>
    <w:rsid w:val="004B3B22"/>
    <w:rsid w:val="004B41A3"/>
    <w:rsid w:val="004B5EAC"/>
    <w:rsid w:val="004C03D0"/>
    <w:rsid w:val="004C070C"/>
    <w:rsid w:val="004C1426"/>
    <w:rsid w:val="004C224D"/>
    <w:rsid w:val="004C4CA9"/>
    <w:rsid w:val="004C5AC5"/>
    <w:rsid w:val="004C66AF"/>
    <w:rsid w:val="004C76F0"/>
    <w:rsid w:val="004D0D58"/>
    <w:rsid w:val="004D1B19"/>
    <w:rsid w:val="004D2361"/>
    <w:rsid w:val="004D4DAD"/>
    <w:rsid w:val="004D537D"/>
    <w:rsid w:val="004D5EA3"/>
    <w:rsid w:val="004D6698"/>
    <w:rsid w:val="004D6A23"/>
    <w:rsid w:val="004E2637"/>
    <w:rsid w:val="004E35D0"/>
    <w:rsid w:val="004E383A"/>
    <w:rsid w:val="004E45A1"/>
    <w:rsid w:val="004E4630"/>
    <w:rsid w:val="004E510A"/>
    <w:rsid w:val="004E74FF"/>
    <w:rsid w:val="004F296B"/>
    <w:rsid w:val="004F4C0B"/>
    <w:rsid w:val="004F6DD4"/>
    <w:rsid w:val="00500458"/>
    <w:rsid w:val="00500E36"/>
    <w:rsid w:val="005029FD"/>
    <w:rsid w:val="005031D1"/>
    <w:rsid w:val="005035CB"/>
    <w:rsid w:val="005037C1"/>
    <w:rsid w:val="005038CD"/>
    <w:rsid w:val="00504F9C"/>
    <w:rsid w:val="005054CE"/>
    <w:rsid w:val="00506531"/>
    <w:rsid w:val="005071B3"/>
    <w:rsid w:val="00507659"/>
    <w:rsid w:val="0050773A"/>
    <w:rsid w:val="00512383"/>
    <w:rsid w:val="00514451"/>
    <w:rsid w:val="00515389"/>
    <w:rsid w:val="00517A42"/>
    <w:rsid w:val="00520E67"/>
    <w:rsid w:val="0052279A"/>
    <w:rsid w:val="00523AB9"/>
    <w:rsid w:val="00524789"/>
    <w:rsid w:val="00524EB7"/>
    <w:rsid w:val="00524F42"/>
    <w:rsid w:val="00525CDE"/>
    <w:rsid w:val="00530FA2"/>
    <w:rsid w:val="005317DD"/>
    <w:rsid w:val="00532CEC"/>
    <w:rsid w:val="0053323C"/>
    <w:rsid w:val="0053455D"/>
    <w:rsid w:val="005348CC"/>
    <w:rsid w:val="00535324"/>
    <w:rsid w:val="00535602"/>
    <w:rsid w:val="00536B14"/>
    <w:rsid w:val="005404B8"/>
    <w:rsid w:val="00542A1B"/>
    <w:rsid w:val="005462A7"/>
    <w:rsid w:val="00547172"/>
    <w:rsid w:val="0055026D"/>
    <w:rsid w:val="0055062D"/>
    <w:rsid w:val="00554AAE"/>
    <w:rsid w:val="00554DEB"/>
    <w:rsid w:val="00555B17"/>
    <w:rsid w:val="00556CE2"/>
    <w:rsid w:val="00560192"/>
    <w:rsid w:val="00560540"/>
    <w:rsid w:val="00560B15"/>
    <w:rsid w:val="00570158"/>
    <w:rsid w:val="0057094D"/>
    <w:rsid w:val="005727CB"/>
    <w:rsid w:val="00573B49"/>
    <w:rsid w:val="00574E6C"/>
    <w:rsid w:val="005754D3"/>
    <w:rsid w:val="0057719C"/>
    <w:rsid w:val="005807F3"/>
    <w:rsid w:val="00583A78"/>
    <w:rsid w:val="00584517"/>
    <w:rsid w:val="00584B6C"/>
    <w:rsid w:val="00594E80"/>
    <w:rsid w:val="005961F7"/>
    <w:rsid w:val="0059660A"/>
    <w:rsid w:val="005971D3"/>
    <w:rsid w:val="005A23B5"/>
    <w:rsid w:val="005A2D1B"/>
    <w:rsid w:val="005A342D"/>
    <w:rsid w:val="005A3620"/>
    <w:rsid w:val="005A42FB"/>
    <w:rsid w:val="005A4E48"/>
    <w:rsid w:val="005A6CB1"/>
    <w:rsid w:val="005A7D69"/>
    <w:rsid w:val="005B0133"/>
    <w:rsid w:val="005B1320"/>
    <w:rsid w:val="005B1B3C"/>
    <w:rsid w:val="005B22E9"/>
    <w:rsid w:val="005B2E2E"/>
    <w:rsid w:val="005B55B0"/>
    <w:rsid w:val="005B6BA0"/>
    <w:rsid w:val="005B7931"/>
    <w:rsid w:val="005C0480"/>
    <w:rsid w:val="005C3376"/>
    <w:rsid w:val="005C4A50"/>
    <w:rsid w:val="005C5631"/>
    <w:rsid w:val="005C5872"/>
    <w:rsid w:val="005C5913"/>
    <w:rsid w:val="005C6B28"/>
    <w:rsid w:val="005C6B64"/>
    <w:rsid w:val="005C74D4"/>
    <w:rsid w:val="005D560E"/>
    <w:rsid w:val="005D6A60"/>
    <w:rsid w:val="005D7E25"/>
    <w:rsid w:val="005E042E"/>
    <w:rsid w:val="005E0D50"/>
    <w:rsid w:val="005E16E4"/>
    <w:rsid w:val="005E1713"/>
    <w:rsid w:val="005E20FB"/>
    <w:rsid w:val="005E212D"/>
    <w:rsid w:val="005E227D"/>
    <w:rsid w:val="005E5321"/>
    <w:rsid w:val="005E6097"/>
    <w:rsid w:val="005E67B8"/>
    <w:rsid w:val="005E6ACD"/>
    <w:rsid w:val="005E6F11"/>
    <w:rsid w:val="005E7005"/>
    <w:rsid w:val="005E7CC0"/>
    <w:rsid w:val="005F146D"/>
    <w:rsid w:val="005F1F46"/>
    <w:rsid w:val="005F2BA4"/>
    <w:rsid w:val="005F2BEF"/>
    <w:rsid w:val="005F2DFB"/>
    <w:rsid w:val="005F45EC"/>
    <w:rsid w:val="005F519E"/>
    <w:rsid w:val="005F635F"/>
    <w:rsid w:val="005F7B6D"/>
    <w:rsid w:val="006019DE"/>
    <w:rsid w:val="00603359"/>
    <w:rsid w:val="00604C02"/>
    <w:rsid w:val="00604D76"/>
    <w:rsid w:val="0060664C"/>
    <w:rsid w:val="00606EB2"/>
    <w:rsid w:val="006100E3"/>
    <w:rsid w:val="0061455A"/>
    <w:rsid w:val="006165B9"/>
    <w:rsid w:val="006178A2"/>
    <w:rsid w:val="00620325"/>
    <w:rsid w:val="0062067F"/>
    <w:rsid w:val="006209B8"/>
    <w:rsid w:val="00623138"/>
    <w:rsid w:val="006240B6"/>
    <w:rsid w:val="00625727"/>
    <w:rsid w:val="00627506"/>
    <w:rsid w:val="006304AE"/>
    <w:rsid w:val="00631ECD"/>
    <w:rsid w:val="006325FA"/>
    <w:rsid w:val="006348FE"/>
    <w:rsid w:val="0063529B"/>
    <w:rsid w:val="00635EE5"/>
    <w:rsid w:val="00637637"/>
    <w:rsid w:val="00637676"/>
    <w:rsid w:val="00640207"/>
    <w:rsid w:val="00642490"/>
    <w:rsid w:val="006431D1"/>
    <w:rsid w:val="00643D2E"/>
    <w:rsid w:val="00644DCB"/>
    <w:rsid w:val="00645E04"/>
    <w:rsid w:val="00647118"/>
    <w:rsid w:val="0065097A"/>
    <w:rsid w:val="00650A10"/>
    <w:rsid w:val="0065200F"/>
    <w:rsid w:val="006542F2"/>
    <w:rsid w:val="0065437A"/>
    <w:rsid w:val="006543FF"/>
    <w:rsid w:val="00654588"/>
    <w:rsid w:val="006573DC"/>
    <w:rsid w:val="0065792A"/>
    <w:rsid w:val="00657F2B"/>
    <w:rsid w:val="00661585"/>
    <w:rsid w:val="00662C35"/>
    <w:rsid w:val="00662D25"/>
    <w:rsid w:val="0067122B"/>
    <w:rsid w:val="00676989"/>
    <w:rsid w:val="00677990"/>
    <w:rsid w:val="00680117"/>
    <w:rsid w:val="00686855"/>
    <w:rsid w:val="0069100C"/>
    <w:rsid w:val="00691C6A"/>
    <w:rsid w:val="006928FD"/>
    <w:rsid w:val="00695B25"/>
    <w:rsid w:val="00696062"/>
    <w:rsid w:val="006965CE"/>
    <w:rsid w:val="006975AB"/>
    <w:rsid w:val="006A0507"/>
    <w:rsid w:val="006A26B1"/>
    <w:rsid w:val="006A390A"/>
    <w:rsid w:val="006A3D53"/>
    <w:rsid w:val="006A533A"/>
    <w:rsid w:val="006A5ACE"/>
    <w:rsid w:val="006A65F8"/>
    <w:rsid w:val="006B108F"/>
    <w:rsid w:val="006B1E52"/>
    <w:rsid w:val="006B4A8C"/>
    <w:rsid w:val="006B7D1D"/>
    <w:rsid w:val="006C14D8"/>
    <w:rsid w:val="006C3109"/>
    <w:rsid w:val="006C32F1"/>
    <w:rsid w:val="006C390F"/>
    <w:rsid w:val="006C71FD"/>
    <w:rsid w:val="006C7E96"/>
    <w:rsid w:val="006D2486"/>
    <w:rsid w:val="006D2893"/>
    <w:rsid w:val="006D69CB"/>
    <w:rsid w:val="006D720C"/>
    <w:rsid w:val="006E026D"/>
    <w:rsid w:val="006E0750"/>
    <w:rsid w:val="006E0954"/>
    <w:rsid w:val="006E4DD2"/>
    <w:rsid w:val="006E4DF9"/>
    <w:rsid w:val="006F220A"/>
    <w:rsid w:val="006F2673"/>
    <w:rsid w:val="006F3616"/>
    <w:rsid w:val="006F4755"/>
    <w:rsid w:val="006F52CB"/>
    <w:rsid w:val="006F5B78"/>
    <w:rsid w:val="006F7CDB"/>
    <w:rsid w:val="006F7F13"/>
    <w:rsid w:val="00700101"/>
    <w:rsid w:val="007003E8"/>
    <w:rsid w:val="0070096F"/>
    <w:rsid w:val="00703F86"/>
    <w:rsid w:val="0070470A"/>
    <w:rsid w:val="00715A88"/>
    <w:rsid w:val="00715C2F"/>
    <w:rsid w:val="00715C93"/>
    <w:rsid w:val="00720174"/>
    <w:rsid w:val="00720388"/>
    <w:rsid w:val="00721DEC"/>
    <w:rsid w:val="00730435"/>
    <w:rsid w:val="00730EEF"/>
    <w:rsid w:val="007358B0"/>
    <w:rsid w:val="00735D49"/>
    <w:rsid w:val="00740C3A"/>
    <w:rsid w:val="00742581"/>
    <w:rsid w:val="00744933"/>
    <w:rsid w:val="00751078"/>
    <w:rsid w:val="00751939"/>
    <w:rsid w:val="00753401"/>
    <w:rsid w:val="007534D8"/>
    <w:rsid w:val="007556C8"/>
    <w:rsid w:val="00756585"/>
    <w:rsid w:val="0075750F"/>
    <w:rsid w:val="00757667"/>
    <w:rsid w:val="00761405"/>
    <w:rsid w:val="00764161"/>
    <w:rsid w:val="0076422F"/>
    <w:rsid w:val="007642FE"/>
    <w:rsid w:val="0076517C"/>
    <w:rsid w:val="007661BF"/>
    <w:rsid w:val="00767BF0"/>
    <w:rsid w:val="00770B9A"/>
    <w:rsid w:val="00770CFB"/>
    <w:rsid w:val="007733E0"/>
    <w:rsid w:val="00775F2B"/>
    <w:rsid w:val="00776B83"/>
    <w:rsid w:val="00777D43"/>
    <w:rsid w:val="00780459"/>
    <w:rsid w:val="00780F56"/>
    <w:rsid w:val="00784002"/>
    <w:rsid w:val="0078455C"/>
    <w:rsid w:val="0079446A"/>
    <w:rsid w:val="007945C3"/>
    <w:rsid w:val="00797868"/>
    <w:rsid w:val="007979AC"/>
    <w:rsid w:val="007A0F15"/>
    <w:rsid w:val="007A16E6"/>
    <w:rsid w:val="007A19AE"/>
    <w:rsid w:val="007A223D"/>
    <w:rsid w:val="007B10CA"/>
    <w:rsid w:val="007B350D"/>
    <w:rsid w:val="007B357D"/>
    <w:rsid w:val="007B5A4C"/>
    <w:rsid w:val="007B6F22"/>
    <w:rsid w:val="007C038F"/>
    <w:rsid w:val="007C0A12"/>
    <w:rsid w:val="007C0B14"/>
    <w:rsid w:val="007C0B6F"/>
    <w:rsid w:val="007C3947"/>
    <w:rsid w:val="007C405E"/>
    <w:rsid w:val="007C463A"/>
    <w:rsid w:val="007C4867"/>
    <w:rsid w:val="007C5346"/>
    <w:rsid w:val="007C65A5"/>
    <w:rsid w:val="007D16DF"/>
    <w:rsid w:val="007D1F0C"/>
    <w:rsid w:val="007D2944"/>
    <w:rsid w:val="007D4DA6"/>
    <w:rsid w:val="007D6ED8"/>
    <w:rsid w:val="007D7A06"/>
    <w:rsid w:val="007E2C88"/>
    <w:rsid w:val="007E3FC3"/>
    <w:rsid w:val="007E4580"/>
    <w:rsid w:val="007E6345"/>
    <w:rsid w:val="007E697F"/>
    <w:rsid w:val="007E7281"/>
    <w:rsid w:val="007E74EB"/>
    <w:rsid w:val="007F22FC"/>
    <w:rsid w:val="007F513B"/>
    <w:rsid w:val="007F5AAF"/>
    <w:rsid w:val="007F67FE"/>
    <w:rsid w:val="007F6CF5"/>
    <w:rsid w:val="00800A9C"/>
    <w:rsid w:val="00801082"/>
    <w:rsid w:val="00801B45"/>
    <w:rsid w:val="008028B5"/>
    <w:rsid w:val="008033DF"/>
    <w:rsid w:val="00803602"/>
    <w:rsid w:val="00804AE8"/>
    <w:rsid w:val="00806648"/>
    <w:rsid w:val="00811E4B"/>
    <w:rsid w:val="00813B5C"/>
    <w:rsid w:val="00814098"/>
    <w:rsid w:val="00815829"/>
    <w:rsid w:val="008177DC"/>
    <w:rsid w:val="008204B1"/>
    <w:rsid w:val="00824B3B"/>
    <w:rsid w:val="00827C41"/>
    <w:rsid w:val="00831353"/>
    <w:rsid w:val="00831F3B"/>
    <w:rsid w:val="0083264D"/>
    <w:rsid w:val="00834E80"/>
    <w:rsid w:val="00835A6D"/>
    <w:rsid w:val="00840AAE"/>
    <w:rsid w:val="00844ECD"/>
    <w:rsid w:val="00845A54"/>
    <w:rsid w:val="00845A79"/>
    <w:rsid w:val="008474F5"/>
    <w:rsid w:val="00847A2A"/>
    <w:rsid w:val="00850331"/>
    <w:rsid w:val="00850C25"/>
    <w:rsid w:val="008513EA"/>
    <w:rsid w:val="008516EF"/>
    <w:rsid w:val="00855812"/>
    <w:rsid w:val="00861268"/>
    <w:rsid w:val="0086197B"/>
    <w:rsid w:val="00861C8E"/>
    <w:rsid w:val="0086236F"/>
    <w:rsid w:val="00865311"/>
    <w:rsid w:val="008724CC"/>
    <w:rsid w:val="00873682"/>
    <w:rsid w:val="00874A74"/>
    <w:rsid w:val="00874B74"/>
    <w:rsid w:val="008825F2"/>
    <w:rsid w:val="00882938"/>
    <w:rsid w:val="008843C3"/>
    <w:rsid w:val="008845C0"/>
    <w:rsid w:val="00885979"/>
    <w:rsid w:val="00886B43"/>
    <w:rsid w:val="00886E93"/>
    <w:rsid w:val="00887161"/>
    <w:rsid w:val="0089150A"/>
    <w:rsid w:val="008A0363"/>
    <w:rsid w:val="008A0E15"/>
    <w:rsid w:val="008A1E98"/>
    <w:rsid w:val="008A1FE2"/>
    <w:rsid w:val="008A458D"/>
    <w:rsid w:val="008A4AA2"/>
    <w:rsid w:val="008A4C69"/>
    <w:rsid w:val="008A5604"/>
    <w:rsid w:val="008A6853"/>
    <w:rsid w:val="008B1FDF"/>
    <w:rsid w:val="008B3B3A"/>
    <w:rsid w:val="008B4C4E"/>
    <w:rsid w:val="008B5FE7"/>
    <w:rsid w:val="008B6E06"/>
    <w:rsid w:val="008B78DB"/>
    <w:rsid w:val="008C0AD3"/>
    <w:rsid w:val="008C0B7F"/>
    <w:rsid w:val="008C14C9"/>
    <w:rsid w:val="008C238D"/>
    <w:rsid w:val="008C41A5"/>
    <w:rsid w:val="008C76BA"/>
    <w:rsid w:val="008D0F9E"/>
    <w:rsid w:val="008D1962"/>
    <w:rsid w:val="008D1D1B"/>
    <w:rsid w:val="008D5797"/>
    <w:rsid w:val="008D61C9"/>
    <w:rsid w:val="008D6418"/>
    <w:rsid w:val="008E004B"/>
    <w:rsid w:val="008E018E"/>
    <w:rsid w:val="008E0999"/>
    <w:rsid w:val="008E26A8"/>
    <w:rsid w:val="008E35E1"/>
    <w:rsid w:val="008E6A65"/>
    <w:rsid w:val="008E6CC4"/>
    <w:rsid w:val="008E7FE2"/>
    <w:rsid w:val="008F2A6D"/>
    <w:rsid w:val="008F2D71"/>
    <w:rsid w:val="008F332C"/>
    <w:rsid w:val="008F73FB"/>
    <w:rsid w:val="0090067B"/>
    <w:rsid w:val="00901C38"/>
    <w:rsid w:val="00906DD8"/>
    <w:rsid w:val="009079D8"/>
    <w:rsid w:val="00907AAF"/>
    <w:rsid w:val="009118E2"/>
    <w:rsid w:val="009149EE"/>
    <w:rsid w:val="00915167"/>
    <w:rsid w:val="00920B93"/>
    <w:rsid w:val="00920D17"/>
    <w:rsid w:val="0092314A"/>
    <w:rsid w:val="00923207"/>
    <w:rsid w:val="00925257"/>
    <w:rsid w:val="00926D60"/>
    <w:rsid w:val="00933383"/>
    <w:rsid w:val="00934021"/>
    <w:rsid w:val="00934F45"/>
    <w:rsid w:val="00935B47"/>
    <w:rsid w:val="00936851"/>
    <w:rsid w:val="0093798B"/>
    <w:rsid w:val="00940447"/>
    <w:rsid w:val="009415D4"/>
    <w:rsid w:val="00942664"/>
    <w:rsid w:val="00943F5C"/>
    <w:rsid w:val="00944693"/>
    <w:rsid w:val="00944BC2"/>
    <w:rsid w:val="00945B54"/>
    <w:rsid w:val="00945D79"/>
    <w:rsid w:val="00946D83"/>
    <w:rsid w:val="0094727C"/>
    <w:rsid w:val="00947651"/>
    <w:rsid w:val="00947B94"/>
    <w:rsid w:val="00947D88"/>
    <w:rsid w:val="00953518"/>
    <w:rsid w:val="009536BB"/>
    <w:rsid w:val="00954672"/>
    <w:rsid w:val="00954E54"/>
    <w:rsid w:val="009550ED"/>
    <w:rsid w:val="00955E7B"/>
    <w:rsid w:val="00960339"/>
    <w:rsid w:val="00960C6D"/>
    <w:rsid w:val="00962E51"/>
    <w:rsid w:val="0096566F"/>
    <w:rsid w:val="0096769A"/>
    <w:rsid w:val="00970B1D"/>
    <w:rsid w:val="00971A91"/>
    <w:rsid w:val="00973939"/>
    <w:rsid w:val="00974B5C"/>
    <w:rsid w:val="00974C3E"/>
    <w:rsid w:val="00974F69"/>
    <w:rsid w:val="00980BAF"/>
    <w:rsid w:val="009829B5"/>
    <w:rsid w:val="00982E9D"/>
    <w:rsid w:val="0098330A"/>
    <w:rsid w:val="00986A50"/>
    <w:rsid w:val="009929D2"/>
    <w:rsid w:val="00997111"/>
    <w:rsid w:val="009A0F05"/>
    <w:rsid w:val="009A1D04"/>
    <w:rsid w:val="009A59BC"/>
    <w:rsid w:val="009A661E"/>
    <w:rsid w:val="009A6E7D"/>
    <w:rsid w:val="009B0D18"/>
    <w:rsid w:val="009B10BF"/>
    <w:rsid w:val="009B243E"/>
    <w:rsid w:val="009B4E42"/>
    <w:rsid w:val="009B4E6D"/>
    <w:rsid w:val="009B5388"/>
    <w:rsid w:val="009B7005"/>
    <w:rsid w:val="009B7888"/>
    <w:rsid w:val="009C12FC"/>
    <w:rsid w:val="009C31E7"/>
    <w:rsid w:val="009C418D"/>
    <w:rsid w:val="009C569D"/>
    <w:rsid w:val="009C5B11"/>
    <w:rsid w:val="009C5C97"/>
    <w:rsid w:val="009C72CB"/>
    <w:rsid w:val="009C7D2B"/>
    <w:rsid w:val="009C7F56"/>
    <w:rsid w:val="009D0DBB"/>
    <w:rsid w:val="009D589A"/>
    <w:rsid w:val="009D69C2"/>
    <w:rsid w:val="009E44BE"/>
    <w:rsid w:val="009E4B12"/>
    <w:rsid w:val="009E5C54"/>
    <w:rsid w:val="009E6755"/>
    <w:rsid w:val="009F02F0"/>
    <w:rsid w:val="009F222B"/>
    <w:rsid w:val="009F317B"/>
    <w:rsid w:val="009F3D50"/>
    <w:rsid w:val="009F4A49"/>
    <w:rsid w:val="009F5161"/>
    <w:rsid w:val="009F5261"/>
    <w:rsid w:val="009F59C4"/>
    <w:rsid w:val="00A01598"/>
    <w:rsid w:val="00A019C9"/>
    <w:rsid w:val="00A03F35"/>
    <w:rsid w:val="00A065BA"/>
    <w:rsid w:val="00A10A8D"/>
    <w:rsid w:val="00A112F1"/>
    <w:rsid w:val="00A11B0F"/>
    <w:rsid w:val="00A120D9"/>
    <w:rsid w:val="00A12AB4"/>
    <w:rsid w:val="00A1300A"/>
    <w:rsid w:val="00A1462F"/>
    <w:rsid w:val="00A16BCE"/>
    <w:rsid w:val="00A17603"/>
    <w:rsid w:val="00A21476"/>
    <w:rsid w:val="00A214F9"/>
    <w:rsid w:val="00A21AC6"/>
    <w:rsid w:val="00A22BBC"/>
    <w:rsid w:val="00A23368"/>
    <w:rsid w:val="00A31C91"/>
    <w:rsid w:val="00A322B2"/>
    <w:rsid w:val="00A345EE"/>
    <w:rsid w:val="00A37E37"/>
    <w:rsid w:val="00A41845"/>
    <w:rsid w:val="00A431A5"/>
    <w:rsid w:val="00A44AD9"/>
    <w:rsid w:val="00A45C8C"/>
    <w:rsid w:val="00A517ED"/>
    <w:rsid w:val="00A53075"/>
    <w:rsid w:val="00A53C3A"/>
    <w:rsid w:val="00A54E74"/>
    <w:rsid w:val="00A5590B"/>
    <w:rsid w:val="00A57263"/>
    <w:rsid w:val="00A61E82"/>
    <w:rsid w:val="00A62A37"/>
    <w:rsid w:val="00A644C3"/>
    <w:rsid w:val="00A64BEF"/>
    <w:rsid w:val="00A64D5F"/>
    <w:rsid w:val="00A65390"/>
    <w:rsid w:val="00A666B7"/>
    <w:rsid w:val="00A67772"/>
    <w:rsid w:val="00A72A26"/>
    <w:rsid w:val="00A7737D"/>
    <w:rsid w:val="00A800F2"/>
    <w:rsid w:val="00A80622"/>
    <w:rsid w:val="00A836F6"/>
    <w:rsid w:val="00A83FC9"/>
    <w:rsid w:val="00A847C7"/>
    <w:rsid w:val="00A8529C"/>
    <w:rsid w:val="00A85477"/>
    <w:rsid w:val="00A860DD"/>
    <w:rsid w:val="00A9342F"/>
    <w:rsid w:val="00A95ED0"/>
    <w:rsid w:val="00A971C1"/>
    <w:rsid w:val="00AA026E"/>
    <w:rsid w:val="00AA07F7"/>
    <w:rsid w:val="00AA15CA"/>
    <w:rsid w:val="00AA25E9"/>
    <w:rsid w:val="00AA6C2B"/>
    <w:rsid w:val="00AB1D5A"/>
    <w:rsid w:val="00AB4A7E"/>
    <w:rsid w:val="00AB6618"/>
    <w:rsid w:val="00AB7B6E"/>
    <w:rsid w:val="00AC2AEB"/>
    <w:rsid w:val="00AC2FA9"/>
    <w:rsid w:val="00AC45CD"/>
    <w:rsid w:val="00AC64CD"/>
    <w:rsid w:val="00AC667B"/>
    <w:rsid w:val="00AC7FF9"/>
    <w:rsid w:val="00AD1117"/>
    <w:rsid w:val="00AD3909"/>
    <w:rsid w:val="00AD4889"/>
    <w:rsid w:val="00AD4EB6"/>
    <w:rsid w:val="00AD5A3A"/>
    <w:rsid w:val="00AD694F"/>
    <w:rsid w:val="00AE2167"/>
    <w:rsid w:val="00AE4AFC"/>
    <w:rsid w:val="00AE56DF"/>
    <w:rsid w:val="00AF1A9F"/>
    <w:rsid w:val="00AF1BDD"/>
    <w:rsid w:val="00AF23C2"/>
    <w:rsid w:val="00AF3834"/>
    <w:rsid w:val="00AF4893"/>
    <w:rsid w:val="00AF4BAD"/>
    <w:rsid w:val="00AF520A"/>
    <w:rsid w:val="00AF6B6D"/>
    <w:rsid w:val="00B006BA"/>
    <w:rsid w:val="00B04040"/>
    <w:rsid w:val="00B045BD"/>
    <w:rsid w:val="00B06963"/>
    <w:rsid w:val="00B06D8A"/>
    <w:rsid w:val="00B076FF"/>
    <w:rsid w:val="00B10492"/>
    <w:rsid w:val="00B12457"/>
    <w:rsid w:val="00B13163"/>
    <w:rsid w:val="00B14AFD"/>
    <w:rsid w:val="00B16EDB"/>
    <w:rsid w:val="00B23C69"/>
    <w:rsid w:val="00B23E12"/>
    <w:rsid w:val="00B24D3D"/>
    <w:rsid w:val="00B25DF0"/>
    <w:rsid w:val="00B26157"/>
    <w:rsid w:val="00B266C1"/>
    <w:rsid w:val="00B27EEC"/>
    <w:rsid w:val="00B333EA"/>
    <w:rsid w:val="00B35038"/>
    <w:rsid w:val="00B362F5"/>
    <w:rsid w:val="00B37843"/>
    <w:rsid w:val="00B37A9D"/>
    <w:rsid w:val="00B4185F"/>
    <w:rsid w:val="00B41A36"/>
    <w:rsid w:val="00B42282"/>
    <w:rsid w:val="00B43351"/>
    <w:rsid w:val="00B478A5"/>
    <w:rsid w:val="00B50F7F"/>
    <w:rsid w:val="00B51204"/>
    <w:rsid w:val="00B52B14"/>
    <w:rsid w:val="00B570A1"/>
    <w:rsid w:val="00B6399A"/>
    <w:rsid w:val="00B64B04"/>
    <w:rsid w:val="00B66A24"/>
    <w:rsid w:val="00B71342"/>
    <w:rsid w:val="00B80697"/>
    <w:rsid w:val="00B8152E"/>
    <w:rsid w:val="00B8161B"/>
    <w:rsid w:val="00B84204"/>
    <w:rsid w:val="00B857AF"/>
    <w:rsid w:val="00B938D4"/>
    <w:rsid w:val="00B947EC"/>
    <w:rsid w:val="00B96B67"/>
    <w:rsid w:val="00B96CCA"/>
    <w:rsid w:val="00BA1904"/>
    <w:rsid w:val="00BA1A2B"/>
    <w:rsid w:val="00BA2366"/>
    <w:rsid w:val="00BA6180"/>
    <w:rsid w:val="00BA79CE"/>
    <w:rsid w:val="00BB274D"/>
    <w:rsid w:val="00BB318C"/>
    <w:rsid w:val="00BB3BAE"/>
    <w:rsid w:val="00BB7B79"/>
    <w:rsid w:val="00BC15B5"/>
    <w:rsid w:val="00BC1992"/>
    <w:rsid w:val="00BC20BE"/>
    <w:rsid w:val="00BC660A"/>
    <w:rsid w:val="00BC6EEA"/>
    <w:rsid w:val="00BD0CB4"/>
    <w:rsid w:val="00BD1A7B"/>
    <w:rsid w:val="00BD1E72"/>
    <w:rsid w:val="00BD5C57"/>
    <w:rsid w:val="00BD6A12"/>
    <w:rsid w:val="00BE1386"/>
    <w:rsid w:val="00BE1D76"/>
    <w:rsid w:val="00BE2554"/>
    <w:rsid w:val="00BE2EB0"/>
    <w:rsid w:val="00BE308D"/>
    <w:rsid w:val="00BE5F2D"/>
    <w:rsid w:val="00BE767A"/>
    <w:rsid w:val="00BF100F"/>
    <w:rsid w:val="00BF3CA2"/>
    <w:rsid w:val="00BF3FE7"/>
    <w:rsid w:val="00BF7383"/>
    <w:rsid w:val="00C00AD1"/>
    <w:rsid w:val="00C00DB5"/>
    <w:rsid w:val="00C02809"/>
    <w:rsid w:val="00C03127"/>
    <w:rsid w:val="00C07C19"/>
    <w:rsid w:val="00C12082"/>
    <w:rsid w:val="00C1487B"/>
    <w:rsid w:val="00C158E2"/>
    <w:rsid w:val="00C1666A"/>
    <w:rsid w:val="00C20949"/>
    <w:rsid w:val="00C2323A"/>
    <w:rsid w:val="00C24E00"/>
    <w:rsid w:val="00C25035"/>
    <w:rsid w:val="00C25604"/>
    <w:rsid w:val="00C25646"/>
    <w:rsid w:val="00C318EB"/>
    <w:rsid w:val="00C31AAD"/>
    <w:rsid w:val="00C31E12"/>
    <w:rsid w:val="00C3247F"/>
    <w:rsid w:val="00C32DC2"/>
    <w:rsid w:val="00C34DE7"/>
    <w:rsid w:val="00C36BCB"/>
    <w:rsid w:val="00C3783B"/>
    <w:rsid w:val="00C4065F"/>
    <w:rsid w:val="00C422A2"/>
    <w:rsid w:val="00C42D88"/>
    <w:rsid w:val="00C432FF"/>
    <w:rsid w:val="00C44D25"/>
    <w:rsid w:val="00C454CF"/>
    <w:rsid w:val="00C460FC"/>
    <w:rsid w:val="00C46D60"/>
    <w:rsid w:val="00C5026E"/>
    <w:rsid w:val="00C50A92"/>
    <w:rsid w:val="00C50BF9"/>
    <w:rsid w:val="00C515F0"/>
    <w:rsid w:val="00C5228E"/>
    <w:rsid w:val="00C528F7"/>
    <w:rsid w:val="00C55A3C"/>
    <w:rsid w:val="00C56C19"/>
    <w:rsid w:val="00C57281"/>
    <w:rsid w:val="00C647FB"/>
    <w:rsid w:val="00C669E6"/>
    <w:rsid w:val="00C672C9"/>
    <w:rsid w:val="00C67E09"/>
    <w:rsid w:val="00C72C61"/>
    <w:rsid w:val="00C769F7"/>
    <w:rsid w:val="00C77149"/>
    <w:rsid w:val="00C77EC5"/>
    <w:rsid w:val="00C8055F"/>
    <w:rsid w:val="00C82060"/>
    <w:rsid w:val="00C8530D"/>
    <w:rsid w:val="00C85DF5"/>
    <w:rsid w:val="00C87167"/>
    <w:rsid w:val="00C920C7"/>
    <w:rsid w:val="00C9515F"/>
    <w:rsid w:val="00C9730E"/>
    <w:rsid w:val="00CA216A"/>
    <w:rsid w:val="00CA26EA"/>
    <w:rsid w:val="00CA41C7"/>
    <w:rsid w:val="00CA6B43"/>
    <w:rsid w:val="00CA7986"/>
    <w:rsid w:val="00CB003E"/>
    <w:rsid w:val="00CB0165"/>
    <w:rsid w:val="00CB0B44"/>
    <w:rsid w:val="00CB0BBA"/>
    <w:rsid w:val="00CB204F"/>
    <w:rsid w:val="00CB457D"/>
    <w:rsid w:val="00CB54D4"/>
    <w:rsid w:val="00CB6B54"/>
    <w:rsid w:val="00CB6D45"/>
    <w:rsid w:val="00CC108A"/>
    <w:rsid w:val="00CD285E"/>
    <w:rsid w:val="00CD2B1A"/>
    <w:rsid w:val="00CD416B"/>
    <w:rsid w:val="00CD64DE"/>
    <w:rsid w:val="00CD69CD"/>
    <w:rsid w:val="00CD6AEB"/>
    <w:rsid w:val="00CE0D75"/>
    <w:rsid w:val="00CE17DB"/>
    <w:rsid w:val="00CE286C"/>
    <w:rsid w:val="00CE2A5F"/>
    <w:rsid w:val="00CF3A07"/>
    <w:rsid w:val="00CF3B12"/>
    <w:rsid w:val="00CF46DE"/>
    <w:rsid w:val="00CF510F"/>
    <w:rsid w:val="00CF69FB"/>
    <w:rsid w:val="00CF6B4E"/>
    <w:rsid w:val="00CF7DA8"/>
    <w:rsid w:val="00D01205"/>
    <w:rsid w:val="00D02313"/>
    <w:rsid w:val="00D02B8C"/>
    <w:rsid w:val="00D02D01"/>
    <w:rsid w:val="00D043C5"/>
    <w:rsid w:val="00D071B9"/>
    <w:rsid w:val="00D07296"/>
    <w:rsid w:val="00D10CD7"/>
    <w:rsid w:val="00D1134D"/>
    <w:rsid w:val="00D13D86"/>
    <w:rsid w:val="00D1550A"/>
    <w:rsid w:val="00D2058C"/>
    <w:rsid w:val="00D20CC4"/>
    <w:rsid w:val="00D2323C"/>
    <w:rsid w:val="00D23B71"/>
    <w:rsid w:val="00D24AED"/>
    <w:rsid w:val="00D24CC8"/>
    <w:rsid w:val="00D24F5E"/>
    <w:rsid w:val="00D25E3B"/>
    <w:rsid w:val="00D262BE"/>
    <w:rsid w:val="00D2658E"/>
    <w:rsid w:val="00D26EE3"/>
    <w:rsid w:val="00D30315"/>
    <w:rsid w:val="00D30CD7"/>
    <w:rsid w:val="00D329BC"/>
    <w:rsid w:val="00D32F8C"/>
    <w:rsid w:val="00D35289"/>
    <w:rsid w:val="00D40823"/>
    <w:rsid w:val="00D40AE1"/>
    <w:rsid w:val="00D40AF3"/>
    <w:rsid w:val="00D45AC8"/>
    <w:rsid w:val="00D45B58"/>
    <w:rsid w:val="00D46CD2"/>
    <w:rsid w:val="00D46ECD"/>
    <w:rsid w:val="00D4763B"/>
    <w:rsid w:val="00D5460B"/>
    <w:rsid w:val="00D54E80"/>
    <w:rsid w:val="00D54F95"/>
    <w:rsid w:val="00D6095A"/>
    <w:rsid w:val="00D609C1"/>
    <w:rsid w:val="00D61506"/>
    <w:rsid w:val="00D62316"/>
    <w:rsid w:val="00D624B4"/>
    <w:rsid w:val="00D64FF9"/>
    <w:rsid w:val="00D667CC"/>
    <w:rsid w:val="00D713DD"/>
    <w:rsid w:val="00D76416"/>
    <w:rsid w:val="00D77D05"/>
    <w:rsid w:val="00D81FBF"/>
    <w:rsid w:val="00D84292"/>
    <w:rsid w:val="00D85F81"/>
    <w:rsid w:val="00D8642F"/>
    <w:rsid w:val="00D8745B"/>
    <w:rsid w:val="00D874BC"/>
    <w:rsid w:val="00D94855"/>
    <w:rsid w:val="00D95407"/>
    <w:rsid w:val="00D9540B"/>
    <w:rsid w:val="00D95C5F"/>
    <w:rsid w:val="00D96E39"/>
    <w:rsid w:val="00D9736A"/>
    <w:rsid w:val="00DA1CED"/>
    <w:rsid w:val="00DA2270"/>
    <w:rsid w:val="00DA4B93"/>
    <w:rsid w:val="00DA51A9"/>
    <w:rsid w:val="00DA7A33"/>
    <w:rsid w:val="00DA7A93"/>
    <w:rsid w:val="00DB0692"/>
    <w:rsid w:val="00DB143B"/>
    <w:rsid w:val="00DB154A"/>
    <w:rsid w:val="00DB1CAB"/>
    <w:rsid w:val="00DB23DE"/>
    <w:rsid w:val="00DB2A9A"/>
    <w:rsid w:val="00DB2B99"/>
    <w:rsid w:val="00DB4B10"/>
    <w:rsid w:val="00DB4BD8"/>
    <w:rsid w:val="00DB5F67"/>
    <w:rsid w:val="00DB76FE"/>
    <w:rsid w:val="00DB7724"/>
    <w:rsid w:val="00DC0DEE"/>
    <w:rsid w:val="00DC1494"/>
    <w:rsid w:val="00DC1F70"/>
    <w:rsid w:val="00DC252C"/>
    <w:rsid w:val="00DC63C7"/>
    <w:rsid w:val="00DC7540"/>
    <w:rsid w:val="00DD345B"/>
    <w:rsid w:val="00DD3997"/>
    <w:rsid w:val="00DD4307"/>
    <w:rsid w:val="00DD5FF5"/>
    <w:rsid w:val="00DD62E9"/>
    <w:rsid w:val="00DD69CB"/>
    <w:rsid w:val="00DD7176"/>
    <w:rsid w:val="00DE0C6B"/>
    <w:rsid w:val="00DE1F7A"/>
    <w:rsid w:val="00DE20A9"/>
    <w:rsid w:val="00DE5828"/>
    <w:rsid w:val="00DE5DB0"/>
    <w:rsid w:val="00DE614C"/>
    <w:rsid w:val="00DE6F0A"/>
    <w:rsid w:val="00DE7F23"/>
    <w:rsid w:val="00DF0222"/>
    <w:rsid w:val="00DF1113"/>
    <w:rsid w:val="00DF13F9"/>
    <w:rsid w:val="00DF2B80"/>
    <w:rsid w:val="00DF4C18"/>
    <w:rsid w:val="00DF4CE9"/>
    <w:rsid w:val="00DF5026"/>
    <w:rsid w:val="00DF5BB1"/>
    <w:rsid w:val="00DF61E5"/>
    <w:rsid w:val="00E00CBA"/>
    <w:rsid w:val="00E0176B"/>
    <w:rsid w:val="00E02272"/>
    <w:rsid w:val="00E04E73"/>
    <w:rsid w:val="00E058FF"/>
    <w:rsid w:val="00E068AE"/>
    <w:rsid w:val="00E06B96"/>
    <w:rsid w:val="00E07F63"/>
    <w:rsid w:val="00E120FF"/>
    <w:rsid w:val="00E1319A"/>
    <w:rsid w:val="00E13D0A"/>
    <w:rsid w:val="00E13E99"/>
    <w:rsid w:val="00E14A5E"/>
    <w:rsid w:val="00E15072"/>
    <w:rsid w:val="00E15AC1"/>
    <w:rsid w:val="00E160BB"/>
    <w:rsid w:val="00E16ED3"/>
    <w:rsid w:val="00E217FC"/>
    <w:rsid w:val="00E24DE0"/>
    <w:rsid w:val="00E24FE5"/>
    <w:rsid w:val="00E2554F"/>
    <w:rsid w:val="00E26312"/>
    <w:rsid w:val="00E33297"/>
    <w:rsid w:val="00E33CC8"/>
    <w:rsid w:val="00E357F0"/>
    <w:rsid w:val="00E36CE4"/>
    <w:rsid w:val="00E379AF"/>
    <w:rsid w:val="00E4085A"/>
    <w:rsid w:val="00E41221"/>
    <w:rsid w:val="00E4510C"/>
    <w:rsid w:val="00E455C4"/>
    <w:rsid w:val="00E45F0A"/>
    <w:rsid w:val="00E5112D"/>
    <w:rsid w:val="00E514B1"/>
    <w:rsid w:val="00E54CBC"/>
    <w:rsid w:val="00E55046"/>
    <w:rsid w:val="00E568B5"/>
    <w:rsid w:val="00E578C3"/>
    <w:rsid w:val="00E6187B"/>
    <w:rsid w:val="00E61E76"/>
    <w:rsid w:val="00E625B1"/>
    <w:rsid w:val="00E676B2"/>
    <w:rsid w:val="00E70287"/>
    <w:rsid w:val="00E7211A"/>
    <w:rsid w:val="00E72E03"/>
    <w:rsid w:val="00E73F42"/>
    <w:rsid w:val="00E74E28"/>
    <w:rsid w:val="00E77DF9"/>
    <w:rsid w:val="00E81225"/>
    <w:rsid w:val="00E81ACC"/>
    <w:rsid w:val="00E828DC"/>
    <w:rsid w:val="00E82E28"/>
    <w:rsid w:val="00E84178"/>
    <w:rsid w:val="00E86292"/>
    <w:rsid w:val="00E8652F"/>
    <w:rsid w:val="00E879FB"/>
    <w:rsid w:val="00E92D6D"/>
    <w:rsid w:val="00E92FC4"/>
    <w:rsid w:val="00E947C9"/>
    <w:rsid w:val="00E9532C"/>
    <w:rsid w:val="00E957E5"/>
    <w:rsid w:val="00EA1CE4"/>
    <w:rsid w:val="00EA7A26"/>
    <w:rsid w:val="00EB3166"/>
    <w:rsid w:val="00EB7283"/>
    <w:rsid w:val="00EC1220"/>
    <w:rsid w:val="00EC1D1E"/>
    <w:rsid w:val="00EC5049"/>
    <w:rsid w:val="00EC57DE"/>
    <w:rsid w:val="00EC5F05"/>
    <w:rsid w:val="00EC6E81"/>
    <w:rsid w:val="00EC7DC3"/>
    <w:rsid w:val="00ED236F"/>
    <w:rsid w:val="00ED4CBB"/>
    <w:rsid w:val="00ED578A"/>
    <w:rsid w:val="00ED57D0"/>
    <w:rsid w:val="00EE02FE"/>
    <w:rsid w:val="00EE04FC"/>
    <w:rsid w:val="00EE0B2B"/>
    <w:rsid w:val="00EE0BBC"/>
    <w:rsid w:val="00EE27BD"/>
    <w:rsid w:val="00EE5FEC"/>
    <w:rsid w:val="00EF088D"/>
    <w:rsid w:val="00EF4FFD"/>
    <w:rsid w:val="00F0010A"/>
    <w:rsid w:val="00F003DA"/>
    <w:rsid w:val="00F0114C"/>
    <w:rsid w:val="00F015FE"/>
    <w:rsid w:val="00F022CB"/>
    <w:rsid w:val="00F0471D"/>
    <w:rsid w:val="00F0486D"/>
    <w:rsid w:val="00F0508F"/>
    <w:rsid w:val="00F05E2B"/>
    <w:rsid w:val="00F068FD"/>
    <w:rsid w:val="00F07E7E"/>
    <w:rsid w:val="00F10079"/>
    <w:rsid w:val="00F10971"/>
    <w:rsid w:val="00F10AB4"/>
    <w:rsid w:val="00F125F6"/>
    <w:rsid w:val="00F12998"/>
    <w:rsid w:val="00F13B0E"/>
    <w:rsid w:val="00F145F4"/>
    <w:rsid w:val="00F1554C"/>
    <w:rsid w:val="00F218CA"/>
    <w:rsid w:val="00F26588"/>
    <w:rsid w:val="00F265E1"/>
    <w:rsid w:val="00F2778B"/>
    <w:rsid w:val="00F30E34"/>
    <w:rsid w:val="00F318A1"/>
    <w:rsid w:val="00F32D72"/>
    <w:rsid w:val="00F35603"/>
    <w:rsid w:val="00F35DC9"/>
    <w:rsid w:val="00F36637"/>
    <w:rsid w:val="00F37CDA"/>
    <w:rsid w:val="00F42060"/>
    <w:rsid w:val="00F44BB6"/>
    <w:rsid w:val="00F45783"/>
    <w:rsid w:val="00F46B19"/>
    <w:rsid w:val="00F502A8"/>
    <w:rsid w:val="00F50B1F"/>
    <w:rsid w:val="00F51BA9"/>
    <w:rsid w:val="00F52BEA"/>
    <w:rsid w:val="00F53180"/>
    <w:rsid w:val="00F536DB"/>
    <w:rsid w:val="00F54245"/>
    <w:rsid w:val="00F557C3"/>
    <w:rsid w:val="00F55A00"/>
    <w:rsid w:val="00F62BFC"/>
    <w:rsid w:val="00F6338C"/>
    <w:rsid w:val="00F642E1"/>
    <w:rsid w:val="00F66401"/>
    <w:rsid w:val="00F67239"/>
    <w:rsid w:val="00F6775F"/>
    <w:rsid w:val="00F70124"/>
    <w:rsid w:val="00F72AB7"/>
    <w:rsid w:val="00F7326B"/>
    <w:rsid w:val="00F738EB"/>
    <w:rsid w:val="00F74471"/>
    <w:rsid w:val="00F75EFD"/>
    <w:rsid w:val="00F765D9"/>
    <w:rsid w:val="00F77A4C"/>
    <w:rsid w:val="00F77A78"/>
    <w:rsid w:val="00F802EB"/>
    <w:rsid w:val="00F81BDC"/>
    <w:rsid w:val="00F81F7D"/>
    <w:rsid w:val="00F82A53"/>
    <w:rsid w:val="00F843D3"/>
    <w:rsid w:val="00F84975"/>
    <w:rsid w:val="00F85BA2"/>
    <w:rsid w:val="00F90B95"/>
    <w:rsid w:val="00F9132B"/>
    <w:rsid w:val="00F9224B"/>
    <w:rsid w:val="00F9256B"/>
    <w:rsid w:val="00F92A83"/>
    <w:rsid w:val="00F93EC3"/>
    <w:rsid w:val="00F950BE"/>
    <w:rsid w:val="00F96575"/>
    <w:rsid w:val="00F97393"/>
    <w:rsid w:val="00FA3C38"/>
    <w:rsid w:val="00FA3E52"/>
    <w:rsid w:val="00FA504F"/>
    <w:rsid w:val="00FA7A61"/>
    <w:rsid w:val="00FB1876"/>
    <w:rsid w:val="00FC0549"/>
    <w:rsid w:val="00FC0A2D"/>
    <w:rsid w:val="00FC18BE"/>
    <w:rsid w:val="00FC2332"/>
    <w:rsid w:val="00FC32AB"/>
    <w:rsid w:val="00FC4FD1"/>
    <w:rsid w:val="00FD1097"/>
    <w:rsid w:val="00FD12A5"/>
    <w:rsid w:val="00FD1E15"/>
    <w:rsid w:val="00FD2E43"/>
    <w:rsid w:val="00FD7E26"/>
    <w:rsid w:val="00FD7F85"/>
    <w:rsid w:val="00FE0100"/>
    <w:rsid w:val="00FE0B9C"/>
    <w:rsid w:val="00FE1993"/>
    <w:rsid w:val="00FE1C33"/>
    <w:rsid w:val="00FE1CAA"/>
    <w:rsid w:val="00FE2864"/>
    <w:rsid w:val="00FE401D"/>
    <w:rsid w:val="00FE58A8"/>
    <w:rsid w:val="00FF1577"/>
    <w:rsid w:val="00FF15EC"/>
    <w:rsid w:val="00FF1837"/>
    <w:rsid w:val="00FF2DC9"/>
    <w:rsid w:val="00FF3358"/>
    <w:rsid w:val="00FF3DEB"/>
    <w:rsid w:val="00FF4403"/>
    <w:rsid w:val="0887662A"/>
    <w:rsid w:val="1B1A1616"/>
    <w:rsid w:val="2EED10C4"/>
    <w:rsid w:val="333B700C"/>
    <w:rsid w:val="36DD6AFF"/>
    <w:rsid w:val="3CEF2987"/>
    <w:rsid w:val="52B03DD2"/>
    <w:rsid w:val="6E2711F5"/>
    <w:rsid w:val="7F7A40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line number" w:semiHidden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semiHidden="0" w:qFormat="1"/>
    <w:lsdException w:name="Balloon Text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qFormat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rFonts w:ascii="Tahoma" w:hAnsi="Tahoma" w:cs="Tahoma"/>
      <w:sz w:val="16"/>
      <w:szCs w:val="21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Times New Roman" w:eastAsia="等线" w:hAnsi="Times New Roman" w:cs="Times New Roman"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等线" w:hAnsi="Times New Roman" w:cs="Times New Roman"/>
      <w:kern w:val="2"/>
      <w:sz w:val="24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480" w:lineRule="auto"/>
    </w:pPr>
    <w:rPr>
      <w:rFonts w:ascii="Times New Roman" w:eastAsia="等线" w:hAnsi="Times New Roman" w:cs="Times New Roman"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等线" w:hAnsi="Times New Roman" w:cs="Times New Roman"/>
      <w:kern w:val="2"/>
      <w:sz w:val="24"/>
      <w:szCs w:val="21"/>
    </w:rPr>
  </w:style>
  <w:style w:type="paragraph" w:customStyle="1" w:styleId="1">
    <w:name w:val="无间隔1"/>
    <w:uiPriority w:val="1"/>
    <w:qFormat/>
    <w:pPr>
      <w:widowControl w:val="0"/>
      <w:jc w:val="both"/>
    </w:pPr>
    <w:rPr>
      <w:kern w:val="2"/>
      <w:sz w:val="21"/>
      <w:szCs w:val="21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ahoma" w:hAnsi="Tahoma" w:cs="Tahoma"/>
      <w:sz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hAnsi="Tahoma" w:cs="Tahoma"/>
      <w:b/>
      <w:bCs/>
      <w:sz w:val="16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1"/>
      <w:lang w:eastAsia="zh-CN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1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b/>
      <w:bCs/>
      <w:sz w:val="32"/>
      <w:szCs w:val="32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1"/>
      <w:lang w:eastAsia="zh-CN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1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line number" w:semiHidden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semiHidden="0" w:qFormat="1"/>
    <w:lsdException w:name="Balloon Text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qFormat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rFonts w:ascii="Tahoma" w:hAnsi="Tahoma" w:cs="Tahoma"/>
      <w:sz w:val="16"/>
      <w:szCs w:val="21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Times New Roman" w:eastAsia="等线" w:hAnsi="Times New Roman" w:cs="Times New Roman"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等线" w:hAnsi="Times New Roman" w:cs="Times New Roman"/>
      <w:kern w:val="2"/>
      <w:sz w:val="24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480" w:lineRule="auto"/>
    </w:pPr>
    <w:rPr>
      <w:rFonts w:ascii="Times New Roman" w:eastAsia="等线" w:hAnsi="Times New Roman" w:cs="Times New Roman"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等线" w:hAnsi="Times New Roman" w:cs="Times New Roman"/>
      <w:kern w:val="2"/>
      <w:sz w:val="24"/>
      <w:szCs w:val="21"/>
    </w:rPr>
  </w:style>
  <w:style w:type="paragraph" w:customStyle="1" w:styleId="1">
    <w:name w:val="无间隔1"/>
    <w:uiPriority w:val="1"/>
    <w:qFormat/>
    <w:pPr>
      <w:widowControl w:val="0"/>
      <w:jc w:val="both"/>
    </w:pPr>
    <w:rPr>
      <w:kern w:val="2"/>
      <w:sz w:val="21"/>
      <w:szCs w:val="21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ahoma" w:hAnsi="Tahoma" w:cs="Tahoma"/>
      <w:sz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hAnsi="Tahoma" w:cs="Tahoma"/>
      <w:b/>
      <w:bCs/>
      <w:sz w:val="16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1"/>
      <w:lang w:eastAsia="zh-CN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1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b/>
      <w:bCs/>
      <w:sz w:val="32"/>
      <w:szCs w:val="32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1"/>
      <w:lang w:eastAsia="zh-CN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1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00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rdcuser2</cp:lastModifiedBy>
  <cp:revision>2</cp:revision>
  <cp:lastPrinted>2020-04-14T09:28:00Z</cp:lastPrinted>
  <dcterms:created xsi:type="dcterms:W3CDTF">2022-06-23T11:18:00Z</dcterms:created>
  <dcterms:modified xsi:type="dcterms:W3CDTF">2022-06-23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1-24T14:56:48Z</vt:filetime>
  </property>
  <property fmtid="{D5CDD505-2E9C-101B-9397-08002B2CF9AE}" pid="3" name="KSOProductBuildVer">
    <vt:lpwstr>2052-11.1.0.11744</vt:lpwstr>
  </property>
  <property fmtid="{D5CDD505-2E9C-101B-9397-08002B2CF9AE}" pid="4" name="ICV">
    <vt:lpwstr>82D0A6A7738A4ADB89267BACA82FA0B9</vt:lpwstr>
  </property>
</Properties>
</file>